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7951F" w14:textId="77777777" w:rsidR="009261A9" w:rsidRPr="00A42076" w:rsidRDefault="009261A9" w:rsidP="009261A9">
      <w:pPr>
        <w:spacing w:line="276" w:lineRule="auto"/>
        <w:rPr>
          <w:b/>
          <w:bCs/>
          <w:sz w:val="18"/>
          <w:szCs w:val="18"/>
        </w:rPr>
      </w:pPr>
      <w:r w:rsidRPr="00A42076">
        <w:rPr>
          <w:b/>
          <w:bCs/>
          <w:sz w:val="18"/>
          <w:szCs w:val="18"/>
        </w:rPr>
        <w:t>Extended Data</w:t>
      </w:r>
      <w:r w:rsidRPr="00A42076">
        <w:rPr>
          <w:b/>
          <w:bCs/>
          <w:color w:val="1F497D"/>
          <w:sz w:val="18"/>
          <w:szCs w:val="18"/>
        </w:rPr>
        <w:t xml:space="preserve"> </w:t>
      </w:r>
      <w:r w:rsidRPr="00A42076">
        <w:rPr>
          <w:b/>
          <w:bCs/>
          <w:sz w:val="18"/>
          <w:szCs w:val="18"/>
        </w:rPr>
        <w:t xml:space="preserve">Figure </w:t>
      </w:r>
      <w:r w:rsidRPr="00A42076">
        <w:rPr>
          <w:b/>
          <w:bCs/>
          <w:color w:val="44546A"/>
          <w:sz w:val="18"/>
          <w:szCs w:val="18"/>
        </w:rPr>
        <w:t>2-1</w:t>
      </w:r>
      <w:r w:rsidRPr="00A42076">
        <w:rPr>
          <w:b/>
          <w:bCs/>
          <w:sz w:val="18"/>
          <w:szCs w:val="18"/>
        </w:rPr>
        <w:t>:</w:t>
      </w:r>
      <w:r w:rsidRPr="00A42076">
        <w:rPr>
          <w:sz w:val="18"/>
          <w:szCs w:val="18"/>
        </w:rPr>
        <w:t xml:space="preserve"> Bayesian Linear Regression Model the relationship between RT and Cognitive Reserve</w:t>
      </w:r>
      <w:r w:rsidRPr="00A42076">
        <w:rPr>
          <w:color w:val="44546A"/>
          <w:sz w:val="18"/>
          <w:szCs w:val="18"/>
        </w:rPr>
        <w:t>.</w:t>
      </w:r>
      <w:r w:rsidRPr="00A42076">
        <w:rPr>
          <w:b/>
          <w:bCs/>
          <w:sz w:val="18"/>
          <w:szCs w:val="18"/>
        </w:rPr>
        <w:t xml:space="preserve"> </w:t>
      </w:r>
    </w:p>
    <w:p w14:paraId="54276557" w14:textId="77777777" w:rsidR="009261A9" w:rsidRDefault="009261A9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61"/>
        <w:gridCol w:w="36"/>
        <w:gridCol w:w="570"/>
        <w:gridCol w:w="36"/>
        <w:gridCol w:w="1006"/>
        <w:gridCol w:w="64"/>
        <w:gridCol w:w="570"/>
        <w:gridCol w:w="36"/>
        <w:gridCol w:w="690"/>
        <w:gridCol w:w="36"/>
        <w:gridCol w:w="570"/>
      </w:tblGrid>
      <w:tr w:rsidR="00C93F44" w:rsidRPr="00E82764" w14:paraId="5E7D706E" w14:textId="77777777" w:rsidTr="000E136D">
        <w:trPr>
          <w:tblHeader/>
        </w:trPr>
        <w:tc>
          <w:tcPr>
            <w:tcW w:w="0" w:type="auto"/>
            <w:gridSpan w:val="11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D00C88" w14:textId="77777777" w:rsidR="00C93F44" w:rsidRPr="00E82764" w:rsidRDefault="00C93F44" w:rsidP="000E136D">
            <w:pPr>
              <w:spacing w:line="276" w:lineRule="auto"/>
              <w:rPr>
                <w:b/>
                <w:bCs/>
                <w:szCs w:val="22"/>
              </w:rPr>
            </w:pPr>
            <w:r w:rsidRPr="00E82764">
              <w:rPr>
                <w:b/>
                <w:bCs/>
                <w:szCs w:val="22"/>
              </w:rPr>
              <w:t xml:space="preserve">Model Comparison </w:t>
            </w:r>
          </w:p>
        </w:tc>
      </w:tr>
      <w:tr w:rsidR="00C93F44" w:rsidRPr="00E82764" w14:paraId="30B22068" w14:textId="77777777" w:rsidTr="000E136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4F208E" w14:textId="77777777" w:rsidR="00C93F44" w:rsidRPr="00E82764" w:rsidRDefault="00C93F44" w:rsidP="000E136D">
            <w:pPr>
              <w:spacing w:line="276" w:lineRule="auto"/>
              <w:jc w:val="center"/>
              <w:rPr>
                <w:b/>
                <w:bCs/>
                <w:szCs w:val="22"/>
              </w:rPr>
            </w:pPr>
            <w:r w:rsidRPr="00E82764">
              <w:rPr>
                <w:b/>
                <w:bCs/>
                <w:szCs w:val="22"/>
              </w:rPr>
              <w:t xml:space="preserve">Model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A08CFA" w14:textId="77777777" w:rsidR="00C93F44" w:rsidRPr="00E82764" w:rsidRDefault="00C93F44" w:rsidP="000E136D">
            <w:pPr>
              <w:spacing w:line="276" w:lineRule="auto"/>
              <w:jc w:val="center"/>
              <w:rPr>
                <w:b/>
                <w:bCs/>
                <w:szCs w:val="22"/>
              </w:rPr>
            </w:pPr>
            <w:r w:rsidRPr="00E82764">
              <w:rPr>
                <w:b/>
                <w:bCs/>
                <w:szCs w:val="22"/>
              </w:rPr>
              <w:t xml:space="preserve">P(M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4D1ECC" w14:textId="77777777" w:rsidR="00C93F44" w:rsidRPr="00E82764" w:rsidRDefault="00C93F44" w:rsidP="000E136D">
            <w:pPr>
              <w:spacing w:line="276" w:lineRule="auto"/>
              <w:jc w:val="center"/>
              <w:rPr>
                <w:b/>
                <w:bCs/>
                <w:szCs w:val="22"/>
              </w:rPr>
            </w:pPr>
            <w:r w:rsidRPr="00E82764">
              <w:rPr>
                <w:b/>
                <w:bCs/>
                <w:szCs w:val="22"/>
              </w:rPr>
              <w:t>P(</w:t>
            </w:r>
            <w:proofErr w:type="spellStart"/>
            <w:r w:rsidRPr="00E82764">
              <w:rPr>
                <w:b/>
                <w:bCs/>
                <w:szCs w:val="22"/>
              </w:rPr>
              <w:t>M|data</w:t>
            </w:r>
            <w:proofErr w:type="spellEnd"/>
            <w:r w:rsidRPr="00E82764">
              <w:rPr>
                <w:b/>
                <w:bCs/>
                <w:szCs w:val="22"/>
              </w:rPr>
              <w:t xml:space="preserve">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A358FE" w14:textId="77777777" w:rsidR="00C93F44" w:rsidRPr="00E82764" w:rsidRDefault="00C93F44" w:rsidP="000E136D">
            <w:pPr>
              <w:spacing w:line="276" w:lineRule="auto"/>
              <w:jc w:val="center"/>
              <w:rPr>
                <w:b/>
                <w:bCs/>
                <w:szCs w:val="22"/>
              </w:rPr>
            </w:pPr>
            <w:r w:rsidRPr="00E82764">
              <w:rPr>
                <w:b/>
                <w:bCs/>
                <w:szCs w:val="22"/>
              </w:rPr>
              <w:t xml:space="preserve">BF </w:t>
            </w:r>
            <w:r w:rsidRPr="00E82764">
              <w:rPr>
                <w:b/>
                <w:bCs/>
                <w:szCs w:val="22"/>
                <w:vertAlign w:val="subscript"/>
              </w:rPr>
              <w:t xml:space="preserve">M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99DCCA" w14:textId="77777777" w:rsidR="00C93F44" w:rsidRPr="00E82764" w:rsidRDefault="00C93F44" w:rsidP="000E136D">
            <w:pPr>
              <w:spacing w:line="276" w:lineRule="auto"/>
              <w:jc w:val="center"/>
              <w:rPr>
                <w:b/>
                <w:bCs/>
                <w:szCs w:val="22"/>
              </w:rPr>
            </w:pPr>
            <w:r w:rsidRPr="00E82764">
              <w:rPr>
                <w:b/>
                <w:bCs/>
                <w:szCs w:val="22"/>
              </w:rPr>
              <w:t xml:space="preserve">BF </w:t>
            </w:r>
            <w:r w:rsidRPr="00E82764">
              <w:rPr>
                <w:b/>
                <w:bCs/>
                <w:szCs w:val="22"/>
                <w:vertAlign w:val="subscript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B82D64" w14:textId="77777777" w:rsidR="00C93F44" w:rsidRPr="00E82764" w:rsidRDefault="00C93F44" w:rsidP="000E136D">
            <w:pPr>
              <w:spacing w:line="276" w:lineRule="auto"/>
              <w:jc w:val="center"/>
              <w:rPr>
                <w:b/>
                <w:bCs/>
                <w:szCs w:val="22"/>
              </w:rPr>
            </w:pPr>
            <w:r w:rsidRPr="00E82764">
              <w:rPr>
                <w:b/>
                <w:bCs/>
                <w:szCs w:val="22"/>
              </w:rPr>
              <w:t xml:space="preserve">R² </w:t>
            </w:r>
          </w:p>
        </w:tc>
      </w:tr>
      <w:tr w:rsidR="00C93F44" w:rsidRPr="00E82764" w14:paraId="6223D51E" w14:textId="77777777" w:rsidTr="000E13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20FC5" w14:textId="77777777" w:rsidR="00C93F44" w:rsidRPr="00E82764" w:rsidRDefault="00C93F44" w:rsidP="000E136D">
            <w:pPr>
              <w:spacing w:line="276" w:lineRule="auto"/>
              <w:rPr>
                <w:szCs w:val="22"/>
              </w:rPr>
            </w:pPr>
            <w:r w:rsidRPr="00E82764">
              <w:rPr>
                <w:szCs w:val="22"/>
              </w:rPr>
              <w:t xml:space="preserve">Null mod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3D82D" w14:textId="77777777" w:rsidR="00C93F44" w:rsidRPr="00E82764" w:rsidRDefault="00C93F44" w:rsidP="000E136D">
            <w:pPr>
              <w:spacing w:line="276" w:lineRule="auto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9077E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0.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1621C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DB73F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0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BB518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F1EF5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0.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34A30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1DB38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3CDA3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494F8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0.000 </w:t>
            </w:r>
          </w:p>
        </w:tc>
      </w:tr>
      <w:tr w:rsidR="00C93F44" w:rsidRPr="00E82764" w14:paraId="150E3D60" w14:textId="77777777" w:rsidTr="000E13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3D6BD" w14:textId="77777777" w:rsidR="00C93F44" w:rsidRPr="00E82764" w:rsidRDefault="00C93F44" w:rsidP="000E136D">
            <w:pPr>
              <w:spacing w:line="276" w:lineRule="auto"/>
              <w:rPr>
                <w:szCs w:val="22"/>
              </w:rPr>
            </w:pPr>
            <w:r w:rsidRPr="00E82764">
              <w:rPr>
                <w:szCs w:val="22"/>
              </w:rPr>
              <w:t xml:space="preserve">CRI Leisure + CRI Work + CRI Edu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1C748" w14:textId="77777777" w:rsidR="00C93F44" w:rsidRPr="00E82764" w:rsidRDefault="00C93F44" w:rsidP="000E136D">
            <w:pPr>
              <w:spacing w:line="276" w:lineRule="auto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6FEF4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0.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FC2C4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F90E0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0.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5B9A4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FA15E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1.8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E765B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F476B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4.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39CDA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52DE4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0.266 </w:t>
            </w:r>
          </w:p>
        </w:tc>
      </w:tr>
      <w:tr w:rsidR="00C93F44" w:rsidRPr="00E82764" w14:paraId="3A5296DB" w14:textId="77777777" w:rsidTr="000E13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55288" w14:textId="77777777" w:rsidR="00C93F44" w:rsidRPr="00E82764" w:rsidRDefault="00C93F44" w:rsidP="000E136D">
            <w:pPr>
              <w:spacing w:line="276" w:lineRule="auto"/>
              <w:rPr>
                <w:szCs w:val="22"/>
              </w:rPr>
            </w:pPr>
            <w:r w:rsidRPr="00E82764">
              <w:rPr>
                <w:szCs w:val="22"/>
              </w:rPr>
              <w:t xml:space="preserve">CRI Leisure + CRI Wor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C1043" w14:textId="77777777" w:rsidR="00C93F44" w:rsidRPr="00E82764" w:rsidRDefault="00C93F44" w:rsidP="000E136D">
            <w:pPr>
              <w:spacing w:line="276" w:lineRule="auto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8A08D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0.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3FC45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19BA4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0.3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C9B61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19694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5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A8A67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C54B4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12.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A5B93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7FC9C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0.263 </w:t>
            </w:r>
          </w:p>
        </w:tc>
      </w:tr>
      <w:tr w:rsidR="00C93F44" w:rsidRPr="00E82764" w14:paraId="7263068B" w14:textId="77777777" w:rsidTr="000E13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23384" w14:textId="77777777" w:rsidR="00C93F44" w:rsidRPr="00E82764" w:rsidRDefault="00C93F44" w:rsidP="000E136D">
            <w:pPr>
              <w:spacing w:line="276" w:lineRule="auto"/>
              <w:rPr>
                <w:szCs w:val="22"/>
              </w:rPr>
            </w:pPr>
            <w:r w:rsidRPr="00E82764">
              <w:rPr>
                <w:szCs w:val="22"/>
              </w:rPr>
              <w:t xml:space="preserve">CRI Leisu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F0E44" w14:textId="77777777" w:rsidR="00C93F44" w:rsidRPr="00E82764" w:rsidRDefault="00C93F44" w:rsidP="000E136D">
            <w:pPr>
              <w:spacing w:line="276" w:lineRule="auto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33333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0.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005F7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1B7C8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0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478F4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107DF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1.3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7F10C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716BA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4.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FAE59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03877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0.154 </w:t>
            </w:r>
          </w:p>
        </w:tc>
      </w:tr>
      <w:tr w:rsidR="00C93F44" w:rsidRPr="00E82764" w14:paraId="3BF0E17D" w14:textId="77777777" w:rsidTr="000E13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EF01D" w14:textId="77777777" w:rsidR="00C93F44" w:rsidRPr="00E82764" w:rsidRDefault="00C93F44" w:rsidP="000E136D">
            <w:pPr>
              <w:spacing w:line="276" w:lineRule="auto"/>
              <w:rPr>
                <w:szCs w:val="22"/>
              </w:rPr>
            </w:pPr>
            <w:r w:rsidRPr="00E82764">
              <w:rPr>
                <w:szCs w:val="22"/>
              </w:rPr>
              <w:t xml:space="preserve">CRI Leisure + CRI Edu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E7ED8" w14:textId="77777777" w:rsidR="00C93F44" w:rsidRPr="00E82764" w:rsidRDefault="00C93F44" w:rsidP="000E136D">
            <w:pPr>
              <w:spacing w:line="276" w:lineRule="auto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51D68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0.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5D8B4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73486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0.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6EF4A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6D853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0.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5DE76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44DE0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2.8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C71A0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FEC81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0.190 </w:t>
            </w:r>
          </w:p>
        </w:tc>
      </w:tr>
      <w:tr w:rsidR="00C93F44" w:rsidRPr="00E82764" w14:paraId="48D20F64" w14:textId="77777777" w:rsidTr="000E13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73CF9" w14:textId="77777777" w:rsidR="00C93F44" w:rsidRPr="00E82764" w:rsidRDefault="00C93F44" w:rsidP="000E136D">
            <w:pPr>
              <w:spacing w:line="276" w:lineRule="auto"/>
              <w:rPr>
                <w:szCs w:val="22"/>
              </w:rPr>
            </w:pPr>
            <w:r w:rsidRPr="00E82764">
              <w:rPr>
                <w:szCs w:val="22"/>
              </w:rPr>
              <w:t xml:space="preserve">CRI Wor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AD7A6" w14:textId="77777777" w:rsidR="00C93F44" w:rsidRPr="00E82764" w:rsidRDefault="00C93F44" w:rsidP="000E136D">
            <w:pPr>
              <w:spacing w:line="276" w:lineRule="auto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FE82E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0.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ADD43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74827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7E0D4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8E4A1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0.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7D680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C9B8D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0.8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8731F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552B1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0.065 </w:t>
            </w:r>
          </w:p>
        </w:tc>
      </w:tr>
      <w:tr w:rsidR="00C93F44" w:rsidRPr="00E82764" w14:paraId="7ECC9749" w14:textId="77777777" w:rsidTr="000E13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546EB" w14:textId="77777777" w:rsidR="00C93F44" w:rsidRPr="00E82764" w:rsidRDefault="00C93F44" w:rsidP="000E136D">
            <w:pPr>
              <w:spacing w:line="276" w:lineRule="auto"/>
              <w:rPr>
                <w:szCs w:val="22"/>
              </w:rPr>
            </w:pPr>
            <w:r w:rsidRPr="00E82764">
              <w:rPr>
                <w:szCs w:val="22"/>
              </w:rPr>
              <w:t xml:space="preserve">CRI Edu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E8C2D" w14:textId="77777777" w:rsidR="00C93F44" w:rsidRPr="00E82764" w:rsidRDefault="00C93F44" w:rsidP="000E136D">
            <w:pPr>
              <w:spacing w:line="276" w:lineRule="auto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455EA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0.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0DB5C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C1ABB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A6E9E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298CF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0.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D2F51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D0266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0.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20A4D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20092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0.020 </w:t>
            </w:r>
          </w:p>
        </w:tc>
      </w:tr>
      <w:tr w:rsidR="00C93F44" w:rsidRPr="00E82764" w14:paraId="5260D76B" w14:textId="77777777" w:rsidTr="000E13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4B8D8" w14:textId="77777777" w:rsidR="00C93F44" w:rsidRPr="00E82764" w:rsidRDefault="00C93F44" w:rsidP="000E136D">
            <w:pPr>
              <w:spacing w:line="276" w:lineRule="auto"/>
              <w:rPr>
                <w:szCs w:val="22"/>
              </w:rPr>
            </w:pPr>
            <w:r w:rsidRPr="00E82764">
              <w:rPr>
                <w:szCs w:val="22"/>
              </w:rPr>
              <w:t xml:space="preserve">CRI Work + CRI Edu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3EA8B" w14:textId="77777777" w:rsidR="00C93F44" w:rsidRPr="00E82764" w:rsidRDefault="00C93F44" w:rsidP="000E136D">
            <w:pPr>
              <w:spacing w:line="276" w:lineRule="auto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9B98D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0.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03503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E5EF2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D6638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7595E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C620F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ABD68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0.3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0FE18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0CB37" w14:textId="77777777" w:rsidR="00C93F44" w:rsidRPr="00E82764" w:rsidRDefault="00C93F44" w:rsidP="000E136D">
            <w:pPr>
              <w:spacing w:line="276" w:lineRule="auto"/>
              <w:jc w:val="right"/>
              <w:rPr>
                <w:szCs w:val="22"/>
              </w:rPr>
            </w:pPr>
            <w:r w:rsidRPr="00E82764">
              <w:rPr>
                <w:szCs w:val="22"/>
              </w:rPr>
              <w:t xml:space="preserve">0.067 </w:t>
            </w:r>
          </w:p>
        </w:tc>
      </w:tr>
    </w:tbl>
    <w:p w14:paraId="72822EEC" w14:textId="77777777" w:rsidR="000927D4" w:rsidRDefault="000927D4"/>
    <w:sectPr w:rsidR="000927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F44"/>
    <w:rsid w:val="000927D4"/>
    <w:rsid w:val="00200451"/>
    <w:rsid w:val="005F78A7"/>
    <w:rsid w:val="009261A9"/>
    <w:rsid w:val="00C93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B40DF"/>
  <w15:chartTrackingRefBased/>
  <w15:docId w15:val="{06E23D8D-6392-4570-A142-77765C3F6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euron_Normal"/>
    <w:qFormat/>
    <w:rsid w:val="00C93F4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E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earce</dc:creator>
  <cp:keywords/>
  <dc:description/>
  <cp:lastModifiedBy>Daniel Pearce</cp:lastModifiedBy>
  <cp:revision>2</cp:revision>
  <dcterms:created xsi:type="dcterms:W3CDTF">2023-07-18T01:38:00Z</dcterms:created>
  <dcterms:modified xsi:type="dcterms:W3CDTF">2023-07-18T01:39:00Z</dcterms:modified>
</cp:coreProperties>
</file>